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:rsidR="000507E2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8F36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oordinates for each of the sites sampled, including the code names that correspond to code names in Figure 1. </w:t>
      </w:r>
    </w:p>
    <w:tbl>
      <w:tblPr>
        <w:tblStyle w:val="TableGrid"/>
        <w:tblW w:w="9634" w:type="dxa"/>
        <w:tblLook w:val="04A0"/>
      </w:tblPr>
      <w:tblGrid>
        <w:gridCol w:w="2747"/>
        <w:gridCol w:w="1365"/>
        <w:gridCol w:w="2345"/>
        <w:gridCol w:w="1491"/>
        <w:gridCol w:w="1686"/>
      </w:tblGrid>
      <w:tr w:rsidR="000507E2" w:rsidRPr="00AD6288" w:rsidTr="00313D8F">
        <w:trPr>
          <w:trHeight w:val="315"/>
        </w:trPr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</w:t>
            </w: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on Flat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6</w:t>
            </w:r>
            <w:proofErr w:type="spellEnd"/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0545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696329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eland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7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235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442923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worthy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k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6453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4.153277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dal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3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366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997098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emans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at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4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418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952096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wood Golf Cour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5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538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857603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lewoo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2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377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4.010708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n Brid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27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4.08622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way 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8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59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08569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way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2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3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492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way </w:t>
            </w: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3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124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so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4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41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85566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5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525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85085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way 8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6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57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6244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7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14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16817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way 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Milk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9361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7744444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r Brid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2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k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0388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1.6994444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ace River </w:t>
            </w: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nsit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3055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.285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mud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wnstrea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2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mud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0666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.2152778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nhold</w:t>
            </w:r>
            <w:proofErr w:type="spellEnd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id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Deer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43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9679583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hella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Deer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6736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71235</w:t>
            </w:r>
          </w:p>
        </w:tc>
      </w:tr>
      <w:tr w:rsidR="000507E2" w:rsidRPr="00AD6288" w:rsidTr="00313D8F">
        <w:trPr>
          <w:trHeight w:val="315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R1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Saskatchewa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7042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07E2" w:rsidRPr="00AD6288" w:rsidRDefault="000507E2" w:rsidP="00313D8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7517</w:t>
            </w:r>
          </w:p>
        </w:tc>
      </w:tr>
    </w:tbl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</w:p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07E2" w:rsidRPr="006C6FE3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8F36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distance values calculated from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MHC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sequences within populations.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Φ</w:t>
      </w:r>
      <w:r w:rsidRPr="006C6FE3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values from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Arlequin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(110 permutations) on the bottom diagonal (asterisks indicate statistical significance at </w:t>
      </w:r>
      <w:proofErr w:type="gramStart"/>
      <w:r w:rsidRPr="006C6FE3">
        <w:rPr>
          <w:rFonts w:ascii="Times New Roman" w:hAnsi="Times New Roman" w:cs="Times New Roman"/>
          <w:sz w:val="24"/>
          <w:szCs w:val="24"/>
        </w:rPr>
        <w:t>the α</w:t>
      </w:r>
      <w:proofErr w:type="gramEnd"/>
      <w:r w:rsidRPr="006C6FE3">
        <w:rPr>
          <w:rFonts w:ascii="Times New Roman" w:hAnsi="Times New Roman" w:cs="Times New Roman"/>
          <w:sz w:val="24"/>
          <w:szCs w:val="24"/>
        </w:rPr>
        <w:t xml:space="preserve"> = 0.05 level).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xy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, the average number of nucleotide substitutions per site between populations on the upper diagon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0"/>
        <w:gridCol w:w="1360"/>
        <w:gridCol w:w="1570"/>
        <w:gridCol w:w="1570"/>
        <w:gridCol w:w="1570"/>
        <w:gridCol w:w="1570"/>
      </w:tblGrid>
      <w:tr w:rsidR="000507E2" w:rsidRPr="006C6FE3" w:rsidTr="00313D8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 U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 Dow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 xml:space="preserve"> U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</w:tr>
      <w:tr w:rsidR="000507E2" w:rsidRPr="006C6FE3" w:rsidTr="00313D8F">
        <w:tc>
          <w:tcPr>
            <w:tcW w:w="171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 Up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1982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211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1997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164</w:t>
            </w:r>
          </w:p>
        </w:tc>
      </w:tr>
      <w:tr w:rsidR="000507E2" w:rsidRPr="006C6FE3" w:rsidTr="00313D8F">
        <w:tc>
          <w:tcPr>
            <w:tcW w:w="17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 Down</w:t>
            </w:r>
          </w:p>
        </w:tc>
        <w:tc>
          <w:tcPr>
            <w:tcW w:w="136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0.02050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132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1909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051</w:t>
            </w:r>
          </w:p>
        </w:tc>
      </w:tr>
      <w:tr w:rsidR="000507E2" w:rsidRPr="006C6FE3" w:rsidTr="00313D8F">
        <w:tc>
          <w:tcPr>
            <w:tcW w:w="17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 xml:space="preserve"> Up</w:t>
            </w:r>
          </w:p>
        </w:tc>
        <w:tc>
          <w:tcPr>
            <w:tcW w:w="136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0.01712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0.00555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154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269</w:t>
            </w:r>
          </w:p>
        </w:tc>
      </w:tr>
      <w:tr w:rsidR="000507E2" w:rsidRPr="006C6FE3" w:rsidTr="00313D8F">
        <w:tc>
          <w:tcPr>
            <w:tcW w:w="17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  <w:tc>
          <w:tcPr>
            <w:tcW w:w="136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0.01782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0.00924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2092</w:t>
            </w:r>
          </w:p>
        </w:tc>
      </w:tr>
      <w:tr w:rsidR="000507E2" w:rsidRPr="006C6FE3" w:rsidTr="00313D8F">
        <w:tc>
          <w:tcPr>
            <w:tcW w:w="171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6016*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6001*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 xml:space="preserve">0.05012*   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07337*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507E2" w:rsidRPr="006C6FE3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0507E2" w:rsidRPr="006C6FE3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6FE3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6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C6FE3">
        <w:rPr>
          <w:rFonts w:ascii="Times New Roman" w:hAnsi="Times New Roman" w:cs="Times New Roman"/>
          <w:sz w:val="24"/>
          <w:szCs w:val="24"/>
        </w:rPr>
        <w:t xml:space="preserve">Tests for an excess of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nonsynonymous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mutations.</w:t>
      </w:r>
      <w:proofErr w:type="gramEnd"/>
      <w:r w:rsidRPr="006C6F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C6FE3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S</w:t>
      </w:r>
      <w:proofErr w:type="spellEnd"/>
      <w:proofErr w:type="gramEnd"/>
      <w:r w:rsidRPr="006C6FE3">
        <w:rPr>
          <w:rFonts w:ascii="Times New Roman" w:hAnsi="Times New Roman" w:cs="Times New Roman"/>
          <w:sz w:val="24"/>
          <w:szCs w:val="24"/>
        </w:rPr>
        <w:t xml:space="preserve"> were estimated using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.  Z (an estimate of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N-dS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) was estimated using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MEGA6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6C6FE3">
        <w:rPr>
          <w:rFonts w:ascii="Times New Roman" w:hAnsi="Times New Roman" w:cs="Times New Roman"/>
          <w:sz w:val="24"/>
          <w:szCs w:val="24"/>
        </w:rPr>
        <w:t>dN</w:t>
      </w:r>
      <w:proofErr w:type="spellEnd"/>
      <w:proofErr w:type="gramEnd"/>
      <w:r w:rsidRPr="006C6F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, and Z were estimated for the coding region only. Significance levels are not available for 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C6FE3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507E2" w:rsidRPr="006C6FE3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10"/>
        <w:gridCol w:w="1190"/>
        <w:gridCol w:w="1588"/>
        <w:gridCol w:w="926"/>
        <w:gridCol w:w="1936"/>
      </w:tblGrid>
      <w:tr w:rsidR="000507E2" w:rsidRPr="006C6FE3" w:rsidTr="00313D8F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P [Z = 0]</w:t>
            </w:r>
          </w:p>
        </w:tc>
      </w:tr>
      <w:tr w:rsidR="000507E2" w:rsidRPr="006C6FE3" w:rsidTr="00313D8F">
        <w:tc>
          <w:tcPr>
            <w:tcW w:w="111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0507E2" w:rsidRPr="006C6FE3" w:rsidTr="00313D8F">
        <w:tc>
          <w:tcPr>
            <w:tcW w:w="11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Bow</w:t>
            </w:r>
          </w:p>
        </w:tc>
        <w:tc>
          <w:tcPr>
            <w:tcW w:w="119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88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1</w:t>
            </w:r>
          </w:p>
        </w:tc>
        <w:tc>
          <w:tcPr>
            <w:tcW w:w="92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93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0507E2" w:rsidRPr="006C6FE3" w:rsidTr="00313D8F">
        <w:tc>
          <w:tcPr>
            <w:tcW w:w="11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</w:p>
        </w:tc>
        <w:tc>
          <w:tcPr>
            <w:tcW w:w="119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588" w:type="dxa"/>
          </w:tcPr>
          <w:tbl>
            <w:tblPr>
              <w:tblW w:w="1210" w:type="dxa"/>
              <w:tblLayout w:type="fixed"/>
              <w:tblLook w:val="04A0"/>
            </w:tblPr>
            <w:tblGrid>
              <w:gridCol w:w="1210"/>
            </w:tblGrid>
            <w:tr w:rsidR="000507E2" w:rsidRPr="006C6FE3" w:rsidTr="00313D8F">
              <w:trPr>
                <w:trHeight w:val="300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07E2" w:rsidRPr="006C6FE3" w:rsidRDefault="000507E2" w:rsidP="00313D8F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C6FE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535</w:t>
                  </w:r>
                </w:p>
              </w:tc>
            </w:tr>
          </w:tbl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93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0507E2" w:rsidRPr="006C6FE3" w:rsidTr="00313D8F">
        <w:trPr>
          <w:trHeight w:val="70"/>
        </w:trPr>
        <w:tc>
          <w:tcPr>
            <w:tcW w:w="111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Oldman</w:t>
            </w:r>
            <w:proofErr w:type="spellEnd"/>
          </w:p>
        </w:tc>
        <w:tc>
          <w:tcPr>
            <w:tcW w:w="1190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88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0507E2" w:rsidRPr="006C6FE3" w:rsidTr="00313D8F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07E2" w:rsidRPr="006C6FE3" w:rsidRDefault="000507E2" w:rsidP="00313D8F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C6FE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.447</w:t>
                  </w:r>
                </w:p>
              </w:tc>
            </w:tr>
          </w:tbl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936" w:type="dxa"/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0507E2" w:rsidRPr="006C6FE3" w:rsidTr="00313D8F">
        <w:tc>
          <w:tcPr>
            <w:tcW w:w="111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0507E2" w:rsidRPr="006C6FE3" w:rsidRDefault="000507E2" w:rsidP="00313D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</w:tbl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</w:p>
    <w:p w:rsidR="000507E2" w:rsidRDefault="000507E2" w:rsidP="000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07E2" w:rsidRPr="006C6FE3" w:rsidRDefault="000507E2" w:rsidP="00050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6FE3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6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>.</w:t>
      </w:r>
      <w:r w:rsidRPr="006C6FE3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6C6FE3">
        <w:rPr>
          <w:rFonts w:ascii="Times New Roman" w:hAnsi="Times New Roman" w:cs="Times New Roman"/>
          <w:sz w:val="24"/>
          <w:szCs w:val="24"/>
        </w:rPr>
        <w:t xml:space="preserve">Summary of ANOVA results comparing allelic richness and gene diversity of </w:t>
      </w:r>
      <w:r w:rsidRPr="006C6FE3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6C6FE3">
        <w:rPr>
          <w:rFonts w:ascii="Times New Roman" w:hAnsi="Times New Roman" w:cs="Times New Roman"/>
          <w:i/>
          <w:sz w:val="24"/>
          <w:szCs w:val="24"/>
        </w:rPr>
        <w:t>cataractae</w:t>
      </w:r>
      <w:proofErr w:type="spellEnd"/>
      <w:r w:rsidRPr="006C6FE3">
        <w:rPr>
          <w:rFonts w:ascii="Times New Roman" w:hAnsi="Times New Roman" w:cs="Times New Roman"/>
          <w:sz w:val="24"/>
          <w:szCs w:val="24"/>
        </w:rPr>
        <w:t xml:space="preserve"> among sites within five Alberta river systems sampled during August 2010 and 2012.</w:t>
      </w:r>
    </w:p>
    <w:p w:rsidR="000507E2" w:rsidRPr="006C6FE3" w:rsidRDefault="000507E2" w:rsidP="000507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60"/>
        <w:gridCol w:w="630"/>
        <w:gridCol w:w="960"/>
        <w:gridCol w:w="993"/>
        <w:gridCol w:w="850"/>
        <w:gridCol w:w="851"/>
        <w:gridCol w:w="992"/>
        <w:gridCol w:w="850"/>
        <w:gridCol w:w="1134"/>
      </w:tblGrid>
      <w:tr w:rsidR="000507E2" w:rsidRPr="006C6FE3" w:rsidTr="00313D8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lic richnes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diversity</w:t>
            </w:r>
          </w:p>
        </w:tc>
      </w:tr>
      <w:tr w:rsidR="000507E2" w:rsidRPr="006C6FE3" w:rsidTr="00313D8F">
        <w:trPr>
          <w:trHeight w:val="652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 sys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0507E2" w:rsidRPr="006C6FE3" w:rsidTr="00313D8F">
        <w:trPr>
          <w:trHeight w:val="426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w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9</w:t>
            </w:r>
          </w:p>
        </w:tc>
      </w:tr>
      <w:tr w:rsidR="000507E2" w:rsidRPr="006C6FE3" w:rsidTr="00313D8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man</w:t>
            </w:r>
            <w:proofErr w:type="spellEnd"/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 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</w:tr>
      <w:tr w:rsidR="000507E2" w:rsidRPr="006C6FE3" w:rsidTr="00313D8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2</w:t>
            </w:r>
          </w:p>
        </w:tc>
      </w:tr>
      <w:tr w:rsidR="000507E2" w:rsidRPr="006C6FE3" w:rsidTr="00313D8F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ce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5</w:t>
            </w:r>
          </w:p>
        </w:tc>
      </w:tr>
      <w:tr w:rsidR="000507E2" w:rsidRPr="006C6FE3" w:rsidTr="00313D8F">
        <w:trPr>
          <w:trHeight w:val="416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Deer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7E2" w:rsidRPr="006C6FE3" w:rsidRDefault="000507E2" w:rsidP="00313D8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F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4</w:t>
            </w:r>
          </w:p>
        </w:tc>
      </w:tr>
    </w:tbl>
    <w:p w:rsidR="00910BB2" w:rsidRDefault="00910BB2"/>
    <w:sectPr w:rsidR="00910BB2" w:rsidSect="005A49D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80D" w:rsidRDefault="003F180D" w:rsidP="000507E2">
      <w:pPr>
        <w:spacing w:after="0" w:line="240" w:lineRule="auto"/>
      </w:pPr>
      <w:r>
        <w:separator/>
      </w:r>
    </w:p>
  </w:endnote>
  <w:endnote w:type="continuationSeparator" w:id="0">
    <w:p w:rsidR="003F180D" w:rsidRDefault="003F180D" w:rsidP="0005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05021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07E2" w:rsidRDefault="005A49D9">
        <w:pPr>
          <w:pStyle w:val="Footer"/>
          <w:jc w:val="right"/>
        </w:pPr>
        <w:r>
          <w:fldChar w:fldCharType="begin"/>
        </w:r>
        <w:r w:rsidR="000507E2">
          <w:instrText xml:space="preserve"> PAGE   \* MERGEFORMAT </w:instrText>
        </w:r>
        <w:r>
          <w:fldChar w:fldCharType="separate"/>
        </w:r>
        <w:r w:rsidR="0085498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507E2" w:rsidRDefault="000507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80D" w:rsidRDefault="003F180D" w:rsidP="000507E2">
      <w:pPr>
        <w:spacing w:after="0" w:line="240" w:lineRule="auto"/>
      </w:pPr>
      <w:r>
        <w:separator/>
      </w:r>
    </w:p>
  </w:footnote>
  <w:footnote w:type="continuationSeparator" w:id="0">
    <w:p w:rsidR="003F180D" w:rsidRDefault="003F180D" w:rsidP="00050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0507E2"/>
    <w:rsid w:val="000507E2"/>
    <w:rsid w:val="003F180D"/>
    <w:rsid w:val="005A49D9"/>
    <w:rsid w:val="0085498B"/>
    <w:rsid w:val="008F3681"/>
    <w:rsid w:val="00910BB2"/>
    <w:rsid w:val="00CF0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0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7E2"/>
  </w:style>
  <w:style w:type="paragraph" w:styleId="Footer">
    <w:name w:val="footer"/>
    <w:basedOn w:val="Normal"/>
    <w:link w:val="FooterChar"/>
    <w:uiPriority w:val="99"/>
    <w:unhideWhenUsed/>
    <w:rsid w:val="00050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7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0007761</cp:lastModifiedBy>
  <cp:revision>7</cp:revision>
  <dcterms:created xsi:type="dcterms:W3CDTF">2017-02-03T14:08:00Z</dcterms:created>
  <dcterms:modified xsi:type="dcterms:W3CDTF">2017-02-25T01:09:00Z</dcterms:modified>
</cp:coreProperties>
</file>